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9"/>
        <w:gridCol w:w="953"/>
        <w:gridCol w:w="763"/>
        <w:gridCol w:w="763"/>
        <w:gridCol w:w="1336"/>
      </w:tblGrid>
      <w:tr w:rsidR="000B26EE" w:rsidRPr="00DA2CAA" w:rsidTr="000772D8">
        <w:trPr>
          <w:trHeight w:val="287"/>
        </w:trPr>
        <w:tc>
          <w:tcPr>
            <w:tcW w:w="2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4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ZHX3 expression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279"/>
        </w:trPr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Total N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P-value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427</w:t>
            </w:r>
          </w:p>
        </w:tc>
      </w:tr>
      <w:tr w:rsidR="000B26EE" w:rsidRPr="00DA2CAA" w:rsidTr="000772D8">
        <w:trPr>
          <w:trHeight w:val="369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&lt; 60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&gt;60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b/>
                <w:bCs/>
                <w:kern w:val="24"/>
                <w:sz w:val="16"/>
                <w:szCs w:val="16"/>
              </w:rPr>
              <w:t>P = 0.028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T stag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b/>
                <w:bCs/>
                <w:kern w:val="24"/>
                <w:sz w:val="16"/>
                <w:szCs w:val="16"/>
              </w:rPr>
              <w:t>P &lt; 0.001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T1 – T2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T3 – T4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M stag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080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M0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M1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N stag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592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N0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N1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AJCC stag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b/>
                <w:bCs/>
                <w:kern w:val="24"/>
                <w:sz w:val="16"/>
                <w:szCs w:val="16"/>
              </w:rPr>
              <w:t>P &lt; 0.001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Stage I - II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Stage III - IV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Hemoglobin leve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334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Low *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Normal, Elevated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081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Low, Normal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Elevated *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Serum calciu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337</w:t>
            </w: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Low, Normal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0B26EE" w:rsidRPr="00DA2CAA" w:rsidTr="000772D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Elevated *</w:t>
            </w: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26EE" w:rsidRPr="00DA2CAA" w:rsidRDefault="000B26EE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</w:tbl>
    <w:p w:rsidR="0061689C" w:rsidRPr="000B26EE" w:rsidRDefault="000B26EE" w:rsidP="000B26EE">
      <w:bookmarkStart w:id="0" w:name="_GoBack"/>
      <w:bookmarkEnd w:id="0"/>
    </w:p>
    <w:sectPr w:rsidR="0061689C" w:rsidRPr="000B26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D2"/>
    <w:rsid w:val="00033C54"/>
    <w:rsid w:val="000B26EE"/>
    <w:rsid w:val="006847D2"/>
    <w:rsid w:val="00F2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1BC99-EE94-4BFA-B6AE-89E35AE0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6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4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unhak</dc:creator>
  <cp:keywords/>
  <dc:description/>
  <cp:lastModifiedBy>kimyunhak</cp:lastModifiedBy>
  <cp:revision>2</cp:revision>
  <dcterms:created xsi:type="dcterms:W3CDTF">2017-01-24T09:50:00Z</dcterms:created>
  <dcterms:modified xsi:type="dcterms:W3CDTF">2017-01-24T09:50:00Z</dcterms:modified>
</cp:coreProperties>
</file>